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C30FF" w14:textId="77777777" w:rsidR="007F5202" w:rsidRDefault="007F5202" w:rsidP="007F5202">
      <w:pPr>
        <w:spacing w:line="36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2. Primer pairs of genotyping</w:t>
      </w:r>
    </w:p>
    <w:tbl>
      <w:tblPr>
        <w:tblStyle w:val="TableGrid"/>
        <w:tblW w:w="9209" w:type="dxa"/>
        <w:tblInd w:w="0" w:type="dxa"/>
        <w:tblLook w:val="04A0" w:firstRow="1" w:lastRow="0" w:firstColumn="1" w:lastColumn="0" w:noHBand="0" w:noVBand="1"/>
      </w:tblPr>
      <w:tblGrid>
        <w:gridCol w:w="1838"/>
        <w:gridCol w:w="1418"/>
        <w:gridCol w:w="5953"/>
      </w:tblGrid>
      <w:tr w:rsidR="007F5202" w14:paraId="15332CC5" w14:textId="77777777" w:rsidTr="007F520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08008" w14:textId="77777777" w:rsidR="007F5202" w:rsidRDefault="007F520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C5AC4" w14:textId="77777777" w:rsidR="007F5202" w:rsidRDefault="007F520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ran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30352" w14:textId="77777777" w:rsidR="007F5202" w:rsidRDefault="007F520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quence</w:t>
            </w:r>
          </w:p>
        </w:tc>
      </w:tr>
      <w:tr w:rsidR="007F5202" w14:paraId="1B631F70" w14:textId="77777777" w:rsidTr="007F5202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93C15" w14:textId="77777777" w:rsidR="007F5202" w:rsidRDefault="007F52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7F92EC82" w14:textId="77777777" w:rsidR="007F5202" w:rsidRDefault="007F5202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4"/>
              </w:rPr>
              <w:t>Znrf1</w:t>
            </w:r>
            <w:proofErr w:type="spellEnd"/>
          </w:p>
          <w:p w14:paraId="4288333C" w14:textId="77777777" w:rsidR="007F5202" w:rsidRDefault="007F52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24FF2" w14:textId="77777777" w:rsidR="007F5202" w:rsidRDefault="007F52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ward 1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1FE3D" w14:textId="77777777" w:rsidR="007F5202" w:rsidRDefault="007F52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5’-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AACATCTCAGGAAGCCACTAAC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-3’</w:t>
            </w:r>
          </w:p>
        </w:tc>
      </w:tr>
      <w:tr w:rsidR="007F5202" w14:paraId="4A2046A1" w14:textId="77777777" w:rsidTr="007F520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9C4C8" w14:textId="77777777" w:rsidR="007F5202" w:rsidRDefault="007F520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F163B" w14:textId="77777777" w:rsidR="007F5202" w:rsidRDefault="007F52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orward 2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4ACA7" w14:textId="77777777" w:rsidR="007F5202" w:rsidRDefault="007F52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</w:t>
            </w:r>
            <w:r>
              <w:rPr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TGACTAGTCGTCGTCCCCCTTTTT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>-3’</w:t>
            </w:r>
          </w:p>
        </w:tc>
      </w:tr>
      <w:tr w:rsidR="007F5202" w14:paraId="1BC27B16" w14:textId="77777777" w:rsidTr="007F520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25EA9" w14:textId="77777777" w:rsidR="007F5202" w:rsidRDefault="007F520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660DF" w14:textId="77777777" w:rsidR="007F5202" w:rsidRDefault="007F52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F1EEF" w14:textId="77777777" w:rsidR="007F5202" w:rsidRDefault="007F52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</w:t>
            </w:r>
            <w:r>
              <w:rPr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GAAAAGGAAAACTAAAACATCG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>-3’</w:t>
            </w:r>
          </w:p>
        </w:tc>
      </w:tr>
      <w:tr w:rsidR="007F5202" w14:paraId="7D397554" w14:textId="77777777" w:rsidTr="007F5202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8C0AE" w14:textId="77777777" w:rsidR="007F5202" w:rsidRDefault="007F52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780483D6" w14:textId="77777777" w:rsidR="007F5202" w:rsidRDefault="007F5202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4"/>
              </w:rPr>
              <w:t>Tlr3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2A486" w14:textId="77777777" w:rsidR="007F5202" w:rsidRDefault="007F52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Forward 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E8537" w14:textId="77777777" w:rsidR="007F5202" w:rsidRDefault="007F52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CACTCTGTTTGCGAAGAG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>-3’</w:t>
            </w:r>
          </w:p>
        </w:tc>
      </w:tr>
      <w:tr w:rsidR="007F5202" w14:paraId="706AE90F" w14:textId="77777777" w:rsidTr="007F520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71C84" w14:textId="77777777" w:rsidR="007F5202" w:rsidRDefault="007F5202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DB750" w14:textId="77777777" w:rsidR="007F5202" w:rsidRDefault="007F52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 1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E5D37" w14:textId="77777777" w:rsidR="007F5202" w:rsidRDefault="007F52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CTATCCCTTTACCGACTC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>-3’</w:t>
            </w:r>
          </w:p>
        </w:tc>
      </w:tr>
      <w:tr w:rsidR="007F5202" w14:paraId="7466E2BB" w14:textId="77777777" w:rsidTr="007F520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BDBBC" w14:textId="77777777" w:rsidR="007F5202" w:rsidRDefault="007F5202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99BBB" w14:textId="77777777" w:rsidR="007F5202" w:rsidRDefault="007F52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verse 2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82602" w14:textId="77777777" w:rsidR="007F5202" w:rsidRDefault="007F520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’-</w:t>
            </w:r>
            <w:r>
              <w:rPr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GCGTAATCTGGAACATCG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>-3’</w:t>
            </w:r>
          </w:p>
        </w:tc>
      </w:tr>
    </w:tbl>
    <w:p w14:paraId="2F3FC17A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202"/>
    <w:rsid w:val="00114644"/>
    <w:rsid w:val="0016406D"/>
    <w:rsid w:val="004E60BA"/>
    <w:rsid w:val="007F5202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11F00"/>
  <w15:chartTrackingRefBased/>
  <w15:docId w15:val="{AEE895D4-2DF7-4748-A23A-7E3662C5A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202"/>
    <w:pPr>
      <w:spacing w:after="0" w:line="240" w:lineRule="auto"/>
    </w:pPr>
    <w:rPr>
      <w:rFonts w:eastAsiaTheme="minorEastAsia"/>
      <w:kern w:val="2"/>
      <w:sz w:val="24"/>
      <w:lang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00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4-19T16:44:00Z</dcterms:created>
  <dcterms:modified xsi:type="dcterms:W3CDTF">2023-04-19T16:44:00Z</dcterms:modified>
</cp:coreProperties>
</file>